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462" w:rsidRPr="00B926F5" w:rsidRDefault="009A0462" w:rsidP="009A0462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bookmarkStart w:id="0" w:name="OLE_LINK5"/>
      <w:bookmarkStart w:id="1" w:name="OLE_LINK4"/>
      <w:proofErr w:type="gramStart"/>
      <w:r w:rsidRPr="00B926F5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upplementary</w:t>
      </w:r>
      <w:r w:rsidRPr="00B926F5">
        <w:rPr>
          <w:rFonts w:ascii="Times New Roman" w:eastAsia="SimSun" w:hAnsi="Times New Roman" w:cs="Times New Roman"/>
          <w:b/>
          <w:sz w:val="24"/>
          <w:szCs w:val="20"/>
        </w:rPr>
        <w:t xml:space="preserve"> </w:t>
      </w:r>
      <w:r w:rsidRPr="00B926F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bookmarkEnd w:id="0"/>
      <w:bookmarkEnd w:id="1"/>
      <w:r>
        <w:rPr>
          <w:rFonts w:ascii="Times New Roman" w:eastAsia="SimSun" w:hAnsi="Times New Roman" w:cs="Times New Roman"/>
          <w:b/>
          <w:sz w:val="24"/>
          <w:szCs w:val="20"/>
        </w:rPr>
        <w:t>1</w:t>
      </w:r>
      <w:r w:rsidRPr="00B926F5">
        <w:rPr>
          <w:rFonts w:ascii="Times New Roman" w:eastAsia="SimSun" w:hAnsi="Times New Roman" w:cs="Times New Roman"/>
          <w:b/>
          <w:sz w:val="24"/>
          <w:szCs w:val="24"/>
        </w:rPr>
        <w:t>–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Mice and rat </w:t>
      </w:r>
      <w:r>
        <w:rPr>
          <w:rFonts w:ascii="Times New Roman" w:hAnsi="Times New Roman" w:cs="Times New Roman"/>
          <w:b/>
          <w:sz w:val="24"/>
          <w:szCs w:val="20"/>
        </w:rPr>
        <w:t>p</w:t>
      </w:r>
      <w:r w:rsidRPr="00B926F5">
        <w:rPr>
          <w:rFonts w:ascii="Times New Roman" w:hAnsi="Times New Roman" w:cs="Times New Roman"/>
          <w:b/>
          <w:sz w:val="24"/>
          <w:szCs w:val="20"/>
        </w:rPr>
        <w:t>rimer sequences.</w:t>
      </w:r>
      <w:proofErr w:type="gramEnd"/>
    </w:p>
    <w:tbl>
      <w:tblPr>
        <w:tblW w:w="8554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3544"/>
        <w:gridCol w:w="3685"/>
      </w:tblGrid>
      <w:tr w:rsidR="009A0462" w:rsidRPr="005D27F5" w:rsidTr="00A1711B">
        <w:trPr>
          <w:cantSplit/>
          <w:trHeight w:hRule="exact" w:val="340"/>
        </w:trPr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Primer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Primer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Acox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TATGCGCAGACAGAGA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GCATGTAACCCGTAGCA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mApo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GCCCATTGTGGACAAGTTGA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CCAGGACTTGGAGGTCTTGG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Ar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TCCAAGCCAAAGTCCTTA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GAGCTGTCATTAGGGACAT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α-S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GTGCTGGACTCTGGAGA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AAGGAATAGCCACGCTCA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Ca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CAGCGACCAGATGAAGC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CACTCTCTCAGGAATCCG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Ccl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GTCCCTGTCATGCTTC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TGCTGCTGGTGATCCTCTT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Ccr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TTCTCCACACCCTGTTT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ATTCCTGGAAGGTGGTCA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Cd11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AAATCTCCAACCCATG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CCACCAGGGTCTTCAAG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Cd1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GTCATTCAGAGGCACA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TGGCTGTCCTGTCAAGGC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Cd2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AGGAAGGTTGGCATT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CTTTCAGTCCTTTGCAAG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Cpt1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AACCCACCAGGCTACA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CCTTGTAATGTGCGAGCT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Col1</w:t>
            </w:r>
            <w:r w:rsidRPr="005D27F5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α</w:t>
            </w: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CGTCCTGGTGAAGTTGG 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G GGA AGC CTC TTT CTC C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F4/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TTTGGCTATGGGCTTCCAG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CAAGGAGGACAGAGTTTATCGT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Fa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AGACGTGTCACTCCTGGAC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CTGCGGAAACTTCAGAAAA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Gp</w:t>
            </w:r>
            <w:r w:rsidRPr="005D27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1ph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TGGGTCAGCACTGGCT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GGCGGTGTGCAGTGCTAT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Gpx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TCGGACACCAGGAGAA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AAAGAGCGGGTGAGCCTT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Il-1β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CTGAACTCAACTGTGAAATG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AAAGGTTTGGAAGCAGCCC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Il-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CTCTTACTGACTGGCAT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GCAGCTCTAGGAGCATGT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Lca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CACCACACAGAATGGGA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CGCTTGCTCTTCCCAAGT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Lca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CTCTGTGGCCAGTGGC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GAGTGCGGTAGGCACCC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mMtt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GCC CTA GTC AGG AAG CTG 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CCA GCA GGT ACA TTG TGG T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HGMaruGothicMPRO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mNox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HGMaruGothicMPRO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GGATCACAGAAGGTCCCTAGC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HGMaruGothicMPRO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GCAGCTACATGCACCTGAGA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2ph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TCCACCATGGAGCGAT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ATGGCCAAGCAGACGGT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ph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CCGCTATCGCCAGTTCT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CAGGCTCAGGAGGTTCTT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7ph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GATGTTCCCCATTGAGGC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GTTTCAGGTCATCAGGCCG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7pho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CTGGCTGAGGCCATCAG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AGGCCACTGCAGAGTGCTT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Ppar</w:t>
            </w:r>
            <w:proofErr w:type="spellEnd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AGGGTTGAGCTCAGTCA 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TCACCTACGAGTGGCAT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Scd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TCATTCTCATGGTCCTG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CCAGTCGTACACGTCATTT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Serpin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CAGCCCTTGCTTGCCTC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CAGCCCTTGCTTGCCTCA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mSo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GCATGGGTTCCACGT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CATTGGCCACACCGTCC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Srebf-1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AGCCATGGATTGCAC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CCCGGGAAGTCACTGT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Tgf</w:t>
            </w:r>
            <w:proofErr w:type="spellEnd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β</w:t>
            </w: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GAGTGGCTGTCTTTTGA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CTCTGTGGAGCTGAAGCA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Tnf</w:t>
            </w:r>
            <w:proofErr w:type="spellEnd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AGCCTGTAGCCCACGTCG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CACCACTAGTTGGTTGTCTTTG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mβ-ac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GCCCAGAGCAAGAGAGG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GGTGTTGAAGGTCTCAAAC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m18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G CCC AGA GCA AGA GAG G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G GTG TTG AAG GTC TCA AAC A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rCol1</w:t>
            </w:r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AGTGAGGCCACGCAT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CCGGAGGTCCACAAAG</w:t>
            </w:r>
          </w:p>
        </w:tc>
      </w:tr>
      <w:tr w:rsidR="009A0462" w:rsidRPr="005D27F5" w:rsidTr="00A1711B">
        <w:trPr>
          <w:cantSplit/>
          <w:trHeight w:hRule="exact" w:val="47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SimSun" w:hAnsi="Times New Roman" w:cs="Times New Roman"/>
                <w:sz w:val="20"/>
                <w:szCs w:val="20"/>
              </w:rPr>
              <w:t>rFibronecti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CAGCAGCAAGCCAGTTT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TGAAGGCAGCCACCTGACA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HGMaruGothicMPRO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rNox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MinionPro-Regular" w:hAnsi="Times New Roman" w:cs="Times New Roman"/>
                <w:sz w:val="20"/>
                <w:szCs w:val="20"/>
              </w:rPr>
              <w:t>GGATCACAGAAGGTCCCTA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HGMaruGothicMPRO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HGMaruGothicMPRO"/>
                <w:sz w:val="20"/>
                <w:szCs w:val="20"/>
              </w:rPr>
              <w:t>AGAAGTTCAGGGCGTTCACC</w:t>
            </w:r>
          </w:p>
        </w:tc>
      </w:tr>
      <w:tr w:rsidR="009A0462" w:rsidRPr="005D27F5" w:rsidTr="00A1711B">
        <w:trPr>
          <w:cantSplit/>
          <w:trHeight w:hRule="exact" w:val="397"/>
        </w:trPr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rGAPD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GGCAAGTTCAATGGCAC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A0462" w:rsidRPr="005D27F5" w:rsidRDefault="009A0462" w:rsidP="00A1711B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7F5">
              <w:rPr>
                <w:rFonts w:ascii="Times New Roman" w:eastAsia="Times New Roman" w:hAnsi="Times New Roman" w:cs="Times New Roman"/>
                <w:sz w:val="20"/>
                <w:szCs w:val="20"/>
              </w:rPr>
              <w:t>AGCACCAGCATCACCCCATTT</w:t>
            </w:r>
          </w:p>
        </w:tc>
      </w:tr>
    </w:tbl>
    <w:p w:rsidR="00FB2776" w:rsidRDefault="00FB2776">
      <w:bookmarkStart w:id="2" w:name="_GoBack"/>
      <w:bookmarkEnd w:id="2"/>
    </w:p>
    <w:sectPr w:rsidR="00FB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HGMaruGothicMPRO">
    <w:altName w:val="HG丸ｺﾞｼｯｸM-PRO"/>
    <w:charset w:val="80"/>
    <w:family w:val="modern"/>
    <w:pitch w:val="variable"/>
    <w:sig w:usb0="E00002FF" w:usb1="6AC7FDFB" w:usb2="00000012" w:usb3="00000000" w:csb0="0002009F" w:csb1="00000000"/>
  </w:font>
  <w:font w:name="MinionPro-Regular">
    <w:altName w:val="ＭＳ 明朝"/>
    <w:panose1 w:val="02040503050306020203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462"/>
    <w:rsid w:val="00355D27"/>
    <w:rsid w:val="009A0462"/>
    <w:rsid w:val="00FB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62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62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2</cp:revision>
  <dcterms:created xsi:type="dcterms:W3CDTF">2018-02-26T06:22:00Z</dcterms:created>
  <dcterms:modified xsi:type="dcterms:W3CDTF">2018-02-26T06:25:00Z</dcterms:modified>
</cp:coreProperties>
</file>